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702DB" w14:textId="263ADBB2" w:rsidR="00BD0F7F" w:rsidRPr="00F93127" w:rsidRDefault="008A0BED" w:rsidP="002A2461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dditional file 4: </w:t>
      </w:r>
      <w:bookmarkStart w:id="0" w:name="_GoBack"/>
      <w:bookmarkEnd w:id="0"/>
      <w:r w:rsidR="0086784D" w:rsidRPr="00F93127">
        <w:rPr>
          <w:b/>
          <w:sz w:val="28"/>
          <w:szCs w:val="28"/>
          <w:lang w:val="en-US"/>
        </w:rPr>
        <w:t>Appendix D</w:t>
      </w:r>
      <w:r w:rsidR="00BD0F7F" w:rsidRPr="00F93127">
        <w:rPr>
          <w:b/>
          <w:sz w:val="28"/>
          <w:szCs w:val="28"/>
          <w:lang w:val="en-US"/>
        </w:rPr>
        <w:t xml:space="preserve"> – </w:t>
      </w:r>
      <w:r w:rsidR="0086784D">
        <w:rPr>
          <w:b/>
          <w:sz w:val="28"/>
          <w:szCs w:val="28"/>
          <w:lang w:val="en-US"/>
        </w:rPr>
        <w:t>Patient</w:t>
      </w:r>
      <w:r w:rsidR="00BD0F7F" w:rsidRPr="00F93127">
        <w:rPr>
          <w:b/>
          <w:sz w:val="28"/>
          <w:szCs w:val="28"/>
          <w:lang w:val="en-US"/>
        </w:rPr>
        <w:t xml:space="preserve"> characteristics</w:t>
      </w:r>
    </w:p>
    <w:p w14:paraId="27D8FAB7" w14:textId="21AD44D7" w:rsidR="00BD0F7F" w:rsidRPr="0013083D" w:rsidRDefault="00BD0F7F" w:rsidP="002A2461">
      <w:pPr>
        <w:spacing w:line="480" w:lineRule="auto"/>
        <w:rPr>
          <w:lang w:val="en-US"/>
        </w:rPr>
      </w:pPr>
      <w:r w:rsidRPr="0086784D">
        <w:rPr>
          <w:lang w:val="en-US"/>
        </w:rPr>
        <w:t xml:space="preserve">This appendix describes several characteristics of the included studies, namely gender, age and weight and/or BMI. </w:t>
      </w:r>
      <w:r w:rsidRPr="0013083D">
        <w:rPr>
          <w:lang w:val="en-US"/>
        </w:rPr>
        <w:t>Furthermore, the locations</w:t>
      </w:r>
      <w:r w:rsidR="0013083D" w:rsidRPr="0013083D">
        <w:rPr>
          <w:lang w:val="en-US"/>
        </w:rPr>
        <w:t xml:space="preserve"> and</w:t>
      </w:r>
      <w:r w:rsidRPr="0013083D">
        <w:rPr>
          <w:lang w:val="en-US"/>
        </w:rPr>
        <w:t xml:space="preserve"> of inserted catheters</w:t>
      </w:r>
      <w:r w:rsidR="0013083D">
        <w:rPr>
          <w:lang w:val="en-US"/>
        </w:rPr>
        <w:t xml:space="preserve"> and CVC type</w:t>
      </w:r>
      <w:r w:rsidRPr="0013083D">
        <w:rPr>
          <w:lang w:val="en-US"/>
        </w:rPr>
        <w:t xml:space="preserve"> are also listed.</w:t>
      </w:r>
    </w:p>
    <w:tbl>
      <w:tblPr>
        <w:tblStyle w:val="MediumList1"/>
        <w:tblpPr w:leftFromText="141" w:rightFromText="141" w:vertAnchor="text" w:horzAnchor="margin" w:tblpY="101"/>
        <w:tblW w:w="10172" w:type="dxa"/>
        <w:tblLayout w:type="fixed"/>
        <w:tblLook w:val="04A0" w:firstRow="1" w:lastRow="0" w:firstColumn="1" w:lastColumn="0" w:noHBand="0" w:noVBand="1"/>
      </w:tblPr>
      <w:tblGrid>
        <w:gridCol w:w="1276"/>
        <w:gridCol w:w="959"/>
        <w:gridCol w:w="1559"/>
        <w:gridCol w:w="2126"/>
        <w:gridCol w:w="851"/>
        <w:gridCol w:w="850"/>
        <w:gridCol w:w="851"/>
        <w:gridCol w:w="850"/>
        <w:gridCol w:w="850"/>
      </w:tblGrid>
      <w:tr w:rsidR="0013083D" w:rsidRPr="002A2461" w14:paraId="69DC1738" w14:textId="7E9F7ABA" w:rsidTr="00130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1A114B" w14:textId="2ABAD06D" w:rsidR="0013083D" w:rsidRPr="002A2461" w:rsidRDefault="0013083D" w:rsidP="000577B1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A2461"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  <w:r w:rsidR="004332E1">
              <w:rPr>
                <w:rFonts w:asciiTheme="minorHAnsi" w:hAnsiTheme="minorHAnsi" w:cstheme="minorHAnsi"/>
                <w:sz w:val="16"/>
                <w:szCs w:val="16"/>
              </w:rPr>
              <w:t xml:space="preserve"> (year)</w:t>
            </w:r>
          </w:p>
        </w:tc>
        <w:tc>
          <w:tcPr>
            <w:tcW w:w="959" w:type="dxa"/>
          </w:tcPr>
          <w:p w14:paraId="27166175" w14:textId="77777777" w:rsidR="0013083D" w:rsidRPr="002A2461" w:rsidRDefault="0013083D" w:rsidP="00BD0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/F</w:t>
            </w:r>
          </w:p>
        </w:tc>
        <w:tc>
          <w:tcPr>
            <w:tcW w:w="1559" w:type="dxa"/>
          </w:tcPr>
          <w:p w14:paraId="20A59F0C" w14:textId="3871E5F0" w:rsidR="0013083D" w:rsidRPr="002A2461" w:rsidRDefault="0013083D" w:rsidP="008B5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ge in years (SD) [IQR]</w:t>
            </w:r>
          </w:p>
        </w:tc>
        <w:tc>
          <w:tcPr>
            <w:tcW w:w="2126" w:type="dxa"/>
          </w:tcPr>
          <w:p w14:paraId="0CD34529" w14:textId="52C3D8C3" w:rsidR="0013083D" w:rsidRPr="002A2461" w:rsidRDefault="0013083D" w:rsidP="008B5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Weight in kg/BMI (SD) [IQR]</w:t>
            </w:r>
          </w:p>
        </w:tc>
        <w:tc>
          <w:tcPr>
            <w:tcW w:w="851" w:type="dxa"/>
          </w:tcPr>
          <w:p w14:paraId="2010F968" w14:textId="77777777" w:rsidR="0013083D" w:rsidRPr="002A2461" w:rsidRDefault="0013083D" w:rsidP="00BD0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JV</w:t>
            </w:r>
          </w:p>
        </w:tc>
        <w:tc>
          <w:tcPr>
            <w:tcW w:w="850" w:type="dxa"/>
          </w:tcPr>
          <w:p w14:paraId="463CD782" w14:textId="77777777" w:rsidR="0013083D" w:rsidRPr="002A2461" w:rsidRDefault="0013083D" w:rsidP="00BD0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V</w:t>
            </w:r>
          </w:p>
        </w:tc>
        <w:tc>
          <w:tcPr>
            <w:tcW w:w="851" w:type="dxa"/>
          </w:tcPr>
          <w:p w14:paraId="27247011" w14:textId="77777777" w:rsidR="0013083D" w:rsidRPr="002A2461" w:rsidRDefault="0013083D" w:rsidP="002A2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ICC</w:t>
            </w:r>
          </w:p>
        </w:tc>
        <w:tc>
          <w:tcPr>
            <w:tcW w:w="850" w:type="dxa"/>
          </w:tcPr>
          <w:p w14:paraId="3BEC0DD9" w14:textId="77777777" w:rsidR="0013083D" w:rsidRPr="002A2461" w:rsidRDefault="0013083D" w:rsidP="002A2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2A246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V</w:t>
            </w:r>
          </w:p>
        </w:tc>
        <w:tc>
          <w:tcPr>
            <w:tcW w:w="850" w:type="dxa"/>
          </w:tcPr>
          <w:p w14:paraId="4734209D" w14:textId="541EF920" w:rsidR="0013083D" w:rsidRPr="002A2461" w:rsidRDefault="0013083D" w:rsidP="002A2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VC  type</w:t>
            </w:r>
          </w:p>
        </w:tc>
      </w:tr>
      <w:tr w:rsidR="0013083D" w:rsidRPr="003D1B37" w14:paraId="46E138CF" w14:textId="35D40838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73B3EF" w14:textId="41096C49" w:rsidR="0013083D" w:rsidRPr="002A2461" w:rsidRDefault="0013083D" w:rsidP="003D1B3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Alonso-</w:t>
            </w:r>
            <w:proofErr w:type="spellStart"/>
            <w:r w:rsidRPr="002A2461">
              <w:rPr>
                <w:rFonts w:cstheme="minorHAnsi"/>
                <w:sz w:val="16"/>
                <w:szCs w:val="16"/>
                <w:lang w:val="en-US"/>
              </w:rPr>
              <w:t>Quintela</w:t>
            </w:r>
            <w:proofErr w:type="spellEnd"/>
            <w:r w:rsidRPr="002A246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3D1B37">
              <w:rPr>
                <w:rFonts w:cstheme="minorHAnsi"/>
                <w:sz w:val="16"/>
                <w:szCs w:val="16"/>
                <w:lang w:val="en-US"/>
              </w:rPr>
              <w:t>et al. (2015</w:t>
            </w:r>
            <w:r w:rsidR="007E6233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dxa"/>
          </w:tcPr>
          <w:p w14:paraId="60CAA393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8F230BE" w14:textId="4EEF4D93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ms, [2-28]</w:t>
            </w:r>
          </w:p>
        </w:tc>
        <w:tc>
          <w:tcPr>
            <w:tcW w:w="2126" w:type="dxa"/>
          </w:tcPr>
          <w:p w14:paraId="5E44C9E7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.5 [4.8-20]/-</w:t>
            </w:r>
          </w:p>
        </w:tc>
        <w:tc>
          <w:tcPr>
            <w:tcW w:w="851" w:type="dxa"/>
          </w:tcPr>
          <w:p w14:paraId="10029DCE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</w:tcPr>
          <w:p w14:paraId="4F6C971D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</w:tcPr>
          <w:p w14:paraId="13EE24FB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320D64CF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14:paraId="224C1660" w14:textId="434818F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3D1B37" w14:paraId="7FB9015D" w14:textId="5C032608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4D2E59" w14:textId="3618315A" w:rsidR="0013083D" w:rsidRPr="002A2461" w:rsidRDefault="0013083D" w:rsidP="003D1B3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 xml:space="preserve">Arellano </w:t>
            </w:r>
            <w:r w:rsidR="003D1B37">
              <w:rPr>
                <w:rFonts w:cstheme="minorHAnsi"/>
                <w:sz w:val="16"/>
                <w:szCs w:val="16"/>
                <w:lang w:val="en-US"/>
              </w:rPr>
              <w:t>et al (2014)</w:t>
            </w:r>
          </w:p>
        </w:tc>
        <w:tc>
          <w:tcPr>
            <w:tcW w:w="959" w:type="dxa"/>
          </w:tcPr>
          <w:p w14:paraId="30F7DB4F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2/28</w:t>
            </w:r>
          </w:p>
        </w:tc>
        <w:tc>
          <w:tcPr>
            <w:tcW w:w="1559" w:type="dxa"/>
          </w:tcPr>
          <w:p w14:paraId="2FA52A69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4 [42-86]</w:t>
            </w:r>
          </w:p>
        </w:tc>
        <w:tc>
          <w:tcPr>
            <w:tcW w:w="2126" w:type="dxa"/>
          </w:tcPr>
          <w:p w14:paraId="6E58C746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29 [18-47]</w:t>
            </w:r>
          </w:p>
        </w:tc>
        <w:tc>
          <w:tcPr>
            <w:tcW w:w="851" w:type="dxa"/>
          </w:tcPr>
          <w:p w14:paraId="5EE1AD0F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0" w:type="dxa"/>
          </w:tcPr>
          <w:p w14:paraId="12B8F03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5BE3562D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3B6DD60A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7FD6F3D8" w14:textId="5CFF9211" w:rsidR="0013083D" w:rsidRPr="002A2461" w:rsidRDefault="005869FB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2A2461" w14:paraId="733D6F96" w14:textId="745597BB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7654C7" w14:textId="5397C919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aviskar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5)</w:t>
            </w:r>
          </w:p>
        </w:tc>
        <w:tc>
          <w:tcPr>
            <w:tcW w:w="959" w:type="dxa"/>
          </w:tcPr>
          <w:p w14:paraId="119F4A36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5/10</w:t>
            </w:r>
          </w:p>
        </w:tc>
        <w:tc>
          <w:tcPr>
            <w:tcW w:w="1559" w:type="dxa"/>
          </w:tcPr>
          <w:p w14:paraId="26EEAD18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9-83</w:t>
            </w:r>
          </w:p>
        </w:tc>
        <w:tc>
          <w:tcPr>
            <w:tcW w:w="2126" w:type="dxa"/>
          </w:tcPr>
          <w:p w14:paraId="2D734364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-</w:t>
            </w:r>
          </w:p>
        </w:tc>
        <w:tc>
          <w:tcPr>
            <w:tcW w:w="851" w:type="dxa"/>
          </w:tcPr>
          <w:p w14:paraId="39ED2CB8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14:paraId="5AD95D11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14:paraId="5FD4474A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6DBFD439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2AAE14A" w14:textId="5943E97E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2A2461" w14:paraId="10F3FFD1" w14:textId="40918D34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EEC874" w14:textId="06B7F8B1" w:rsidR="0013083D" w:rsidRPr="002A2461" w:rsidRDefault="0013083D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A2461">
              <w:rPr>
                <w:rFonts w:cstheme="minorHAnsi"/>
                <w:sz w:val="16"/>
                <w:szCs w:val="16"/>
                <w:lang w:val="en-US"/>
              </w:rPr>
              <w:t>Bedel</w:t>
            </w:r>
            <w:proofErr w:type="spellEnd"/>
            <w:r w:rsidR="003D1B37">
              <w:rPr>
                <w:rFonts w:cstheme="minorHAnsi"/>
                <w:sz w:val="16"/>
                <w:szCs w:val="16"/>
                <w:lang w:val="en-US"/>
              </w:rPr>
              <w:t xml:space="preserve"> et al (2013)</w:t>
            </w:r>
          </w:p>
        </w:tc>
        <w:tc>
          <w:tcPr>
            <w:tcW w:w="959" w:type="dxa"/>
          </w:tcPr>
          <w:p w14:paraId="618CC076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6/32</w:t>
            </w:r>
          </w:p>
        </w:tc>
        <w:tc>
          <w:tcPr>
            <w:tcW w:w="1559" w:type="dxa"/>
          </w:tcPr>
          <w:p w14:paraId="6FC06327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6 (17)</w:t>
            </w:r>
          </w:p>
        </w:tc>
        <w:tc>
          <w:tcPr>
            <w:tcW w:w="2126" w:type="dxa"/>
          </w:tcPr>
          <w:p w14:paraId="42A8CBC6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24 (3)</w:t>
            </w:r>
          </w:p>
        </w:tc>
        <w:tc>
          <w:tcPr>
            <w:tcW w:w="851" w:type="dxa"/>
          </w:tcPr>
          <w:p w14:paraId="609E4777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</w:tcPr>
          <w:p w14:paraId="33288695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</w:tcPr>
          <w:p w14:paraId="34BFE09D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018C2BF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AE2DC02" w14:textId="4F62B400" w:rsidR="0013083D" w:rsidRPr="002A2461" w:rsidRDefault="003D1B37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Quad</w:t>
            </w:r>
            <w:r w:rsidR="0013083D">
              <w:rPr>
                <w:rFonts w:cstheme="minorHAnsi"/>
                <w:sz w:val="16"/>
                <w:szCs w:val="16"/>
                <w:lang w:val="en-US"/>
              </w:rPr>
              <w:t xml:space="preserve"> lumen</w:t>
            </w:r>
          </w:p>
        </w:tc>
      </w:tr>
      <w:tr w:rsidR="0013083D" w:rsidRPr="002A2461" w14:paraId="1D43C83A" w14:textId="5C1F0394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A9B403" w14:textId="3EEEEF95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lans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6)</w:t>
            </w:r>
          </w:p>
        </w:tc>
        <w:tc>
          <w:tcPr>
            <w:tcW w:w="959" w:type="dxa"/>
          </w:tcPr>
          <w:p w14:paraId="386BD50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5/28</w:t>
            </w:r>
          </w:p>
        </w:tc>
        <w:tc>
          <w:tcPr>
            <w:tcW w:w="1559" w:type="dxa"/>
          </w:tcPr>
          <w:p w14:paraId="1BD8EDE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4 (12.8)</w:t>
            </w:r>
          </w:p>
        </w:tc>
        <w:tc>
          <w:tcPr>
            <w:tcW w:w="2126" w:type="dxa"/>
          </w:tcPr>
          <w:p w14:paraId="6C2A6CE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26.7 (5.2)</w:t>
            </w:r>
          </w:p>
        </w:tc>
        <w:tc>
          <w:tcPr>
            <w:tcW w:w="851" w:type="dxa"/>
          </w:tcPr>
          <w:p w14:paraId="32A10BE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</w:tcPr>
          <w:p w14:paraId="67515322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14:paraId="35EF397C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357D26BC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CD93037" w14:textId="0C4B8FB5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e lumen</w:t>
            </w:r>
          </w:p>
        </w:tc>
      </w:tr>
      <w:tr w:rsidR="0013083D" w:rsidRPr="002A2461" w14:paraId="7B6EB22C" w14:textId="231B7397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6508F3" w14:textId="3B21A115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Cortellaro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4)</w:t>
            </w:r>
          </w:p>
        </w:tc>
        <w:tc>
          <w:tcPr>
            <w:tcW w:w="959" w:type="dxa"/>
          </w:tcPr>
          <w:p w14:paraId="5B152EBD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4/27</w:t>
            </w:r>
          </w:p>
        </w:tc>
        <w:tc>
          <w:tcPr>
            <w:tcW w:w="1559" w:type="dxa"/>
          </w:tcPr>
          <w:p w14:paraId="56AEE80B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1 (10)</w:t>
            </w:r>
          </w:p>
        </w:tc>
        <w:tc>
          <w:tcPr>
            <w:tcW w:w="2126" w:type="dxa"/>
          </w:tcPr>
          <w:p w14:paraId="0F08D09B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-</w:t>
            </w:r>
          </w:p>
        </w:tc>
        <w:tc>
          <w:tcPr>
            <w:tcW w:w="851" w:type="dxa"/>
          </w:tcPr>
          <w:p w14:paraId="60377F48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850" w:type="dxa"/>
          </w:tcPr>
          <w:p w14:paraId="4C1AD71B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</w:tcPr>
          <w:p w14:paraId="3CBAFA81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6C28FC94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6F2E37E0" w14:textId="20A4B135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  <w:tr w:rsidR="0013083D" w:rsidRPr="002A2461" w14:paraId="21AA4DF1" w14:textId="5B228C47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B63E4A" w14:textId="118B3FAD" w:rsidR="0013083D" w:rsidRPr="002A2461" w:rsidRDefault="0013083D" w:rsidP="003D1B3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Duran-</w:t>
            </w:r>
            <w:proofErr w:type="spellStart"/>
            <w:r w:rsidRPr="002A2461">
              <w:rPr>
                <w:rFonts w:cstheme="minorHAnsi"/>
                <w:sz w:val="16"/>
                <w:szCs w:val="16"/>
                <w:lang w:val="en-US"/>
              </w:rPr>
              <w:t>Gehring</w:t>
            </w:r>
            <w:proofErr w:type="spellEnd"/>
            <w:r w:rsidR="003D1B37">
              <w:rPr>
                <w:rFonts w:cstheme="minorHAnsi"/>
                <w:sz w:val="16"/>
                <w:szCs w:val="16"/>
                <w:lang w:val="en-US"/>
              </w:rPr>
              <w:t xml:space="preserve"> et al.</w:t>
            </w:r>
            <w:r w:rsidRPr="002A2461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3D1B37">
              <w:rPr>
                <w:rFonts w:cstheme="minorHAnsi"/>
                <w:sz w:val="16"/>
                <w:szCs w:val="16"/>
                <w:lang w:val="en-US"/>
              </w:rPr>
              <w:t>2015)</w:t>
            </w:r>
          </w:p>
        </w:tc>
        <w:tc>
          <w:tcPr>
            <w:tcW w:w="959" w:type="dxa"/>
          </w:tcPr>
          <w:p w14:paraId="4A8083E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8/32</w:t>
            </w:r>
          </w:p>
        </w:tc>
        <w:tc>
          <w:tcPr>
            <w:tcW w:w="1559" w:type="dxa"/>
          </w:tcPr>
          <w:p w14:paraId="3F51521E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8 (15.3)</w:t>
            </w:r>
          </w:p>
        </w:tc>
        <w:tc>
          <w:tcPr>
            <w:tcW w:w="2126" w:type="dxa"/>
          </w:tcPr>
          <w:p w14:paraId="2DC825E3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-</w:t>
            </w:r>
          </w:p>
        </w:tc>
        <w:tc>
          <w:tcPr>
            <w:tcW w:w="851" w:type="dxa"/>
          </w:tcPr>
          <w:p w14:paraId="726238E6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850" w:type="dxa"/>
          </w:tcPr>
          <w:p w14:paraId="3D2DBBAD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14:paraId="1E85B9E3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0B38EB5F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76C5C07" w14:textId="70ECB18F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  <w:tr w:rsidR="0013083D" w:rsidRPr="002A2461" w14:paraId="3EC6EF8E" w14:textId="73136962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7CD365" w14:textId="478CBD73" w:rsidR="0013083D" w:rsidRPr="002A2461" w:rsidRDefault="0013083D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A2461">
              <w:rPr>
                <w:rFonts w:cstheme="minorHAnsi"/>
                <w:sz w:val="16"/>
                <w:szCs w:val="16"/>
                <w:lang w:val="en-US"/>
              </w:rPr>
              <w:t>Gekle</w:t>
            </w:r>
            <w:proofErr w:type="spellEnd"/>
            <w:r w:rsidR="003D1B37">
              <w:rPr>
                <w:rFonts w:cstheme="minorHAnsi"/>
                <w:sz w:val="16"/>
                <w:szCs w:val="16"/>
                <w:lang w:val="en-US"/>
              </w:rPr>
              <w:t xml:space="preserve"> et al. (2015)</w:t>
            </w:r>
          </w:p>
        </w:tc>
        <w:tc>
          <w:tcPr>
            <w:tcW w:w="959" w:type="dxa"/>
          </w:tcPr>
          <w:p w14:paraId="58C6900C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4910BB4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14:paraId="5B7ACF15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-</w:t>
            </w:r>
          </w:p>
        </w:tc>
        <w:tc>
          <w:tcPr>
            <w:tcW w:w="851" w:type="dxa"/>
          </w:tcPr>
          <w:p w14:paraId="1167388A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850" w:type="dxa"/>
          </w:tcPr>
          <w:p w14:paraId="3FF0CCCA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13ED463D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0AC585F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ABEC392" w14:textId="4364B143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2A2461" w14:paraId="5234C582" w14:textId="13619255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E0F984" w14:textId="6E5D1AAE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Kamalipour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(2016) et al.</w:t>
            </w:r>
          </w:p>
        </w:tc>
        <w:tc>
          <w:tcPr>
            <w:tcW w:w="959" w:type="dxa"/>
          </w:tcPr>
          <w:p w14:paraId="01D1427B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2/42</w:t>
            </w:r>
          </w:p>
        </w:tc>
        <w:tc>
          <w:tcPr>
            <w:tcW w:w="1559" w:type="dxa"/>
          </w:tcPr>
          <w:p w14:paraId="53F01005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8.2 (12)</w:t>
            </w:r>
          </w:p>
        </w:tc>
        <w:tc>
          <w:tcPr>
            <w:tcW w:w="2126" w:type="dxa"/>
          </w:tcPr>
          <w:p w14:paraId="3BA37785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7.7 (15)/ 25.2 (13)</w:t>
            </w:r>
          </w:p>
        </w:tc>
        <w:tc>
          <w:tcPr>
            <w:tcW w:w="851" w:type="dxa"/>
          </w:tcPr>
          <w:p w14:paraId="092D02C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93</w:t>
            </w:r>
          </w:p>
        </w:tc>
        <w:tc>
          <w:tcPr>
            <w:tcW w:w="850" w:type="dxa"/>
          </w:tcPr>
          <w:p w14:paraId="1ED087DA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</w:tcPr>
          <w:p w14:paraId="40F87DD4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7FFFA5F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13775A3" w14:textId="659B0E08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  <w:tr w:rsidR="0013083D" w:rsidRPr="003D1B37" w14:paraId="578CFDCE" w14:textId="67A8AEE0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89F281" w14:textId="5321F39C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Killu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959" w:type="dxa"/>
          </w:tcPr>
          <w:p w14:paraId="4029166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34C6713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14:paraId="251B0398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1865A0D6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0DD7E838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2EF461D8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705A6977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D49BE36" w14:textId="202694D0" w:rsidR="0013083D" w:rsidRPr="002A2461" w:rsidRDefault="005869FB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3D1B37" w14:paraId="409AC679" w14:textId="2112FA9B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F1A02D" w14:textId="2B6358FE" w:rsidR="0013083D" w:rsidRPr="002A2461" w:rsidRDefault="0013083D" w:rsidP="003D1B3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 xml:space="preserve">Kim </w:t>
            </w:r>
            <w:r w:rsidR="003D1B37">
              <w:rPr>
                <w:rFonts w:cstheme="minorHAnsi"/>
                <w:sz w:val="16"/>
                <w:szCs w:val="16"/>
                <w:lang w:val="en-US"/>
              </w:rPr>
              <w:t>et al. (2014)</w:t>
            </w:r>
          </w:p>
        </w:tc>
        <w:tc>
          <w:tcPr>
            <w:tcW w:w="959" w:type="dxa"/>
          </w:tcPr>
          <w:p w14:paraId="0E9ABE1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9/9</w:t>
            </w:r>
          </w:p>
        </w:tc>
        <w:tc>
          <w:tcPr>
            <w:tcW w:w="1559" w:type="dxa"/>
          </w:tcPr>
          <w:p w14:paraId="617BF0E4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4 (14)</w:t>
            </w:r>
          </w:p>
        </w:tc>
        <w:tc>
          <w:tcPr>
            <w:tcW w:w="2126" w:type="dxa"/>
          </w:tcPr>
          <w:p w14:paraId="6AD547E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86.7 (16.5) /29 (4)</w:t>
            </w:r>
          </w:p>
        </w:tc>
        <w:tc>
          <w:tcPr>
            <w:tcW w:w="851" w:type="dxa"/>
          </w:tcPr>
          <w:p w14:paraId="1335148F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</w:tcPr>
          <w:p w14:paraId="7662741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3A0D3EEC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933BB07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7024CFBE" w14:textId="54F3C86D" w:rsidR="0013083D" w:rsidRPr="002A2461" w:rsidRDefault="003D1B37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Dual or quad </w:t>
            </w:r>
            <w:r w:rsidR="0013083D">
              <w:rPr>
                <w:rFonts w:cstheme="minorHAnsi"/>
                <w:sz w:val="16"/>
                <w:szCs w:val="16"/>
                <w:lang w:val="en-US"/>
              </w:rPr>
              <w:t>lumen</w:t>
            </w:r>
          </w:p>
        </w:tc>
      </w:tr>
      <w:tr w:rsidR="0013083D" w:rsidRPr="002A2461" w14:paraId="4F44C2EC" w14:textId="4F429825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BCDC03" w14:textId="5EE9F2EF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Kim et al. (2016)</w:t>
            </w:r>
          </w:p>
        </w:tc>
        <w:tc>
          <w:tcPr>
            <w:tcW w:w="959" w:type="dxa"/>
          </w:tcPr>
          <w:p w14:paraId="44512094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30/18</w:t>
            </w:r>
          </w:p>
        </w:tc>
        <w:tc>
          <w:tcPr>
            <w:tcW w:w="1559" w:type="dxa"/>
          </w:tcPr>
          <w:p w14:paraId="775B9E29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6.5 (1.8)</w:t>
            </w:r>
          </w:p>
        </w:tc>
        <w:tc>
          <w:tcPr>
            <w:tcW w:w="2126" w:type="dxa"/>
          </w:tcPr>
          <w:p w14:paraId="10CF8747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28.72 (0.9)</w:t>
            </w:r>
          </w:p>
        </w:tc>
        <w:tc>
          <w:tcPr>
            <w:tcW w:w="851" w:type="dxa"/>
          </w:tcPr>
          <w:p w14:paraId="0485765A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</w:tcPr>
          <w:p w14:paraId="0F1A2015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784D80BF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051054A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8D3A17A" w14:textId="55CB7073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ual or triple lumen</w:t>
            </w:r>
          </w:p>
        </w:tc>
      </w:tr>
      <w:tr w:rsidR="0013083D" w:rsidRPr="002A2461" w14:paraId="42268B9D" w14:textId="79E69D95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F6A5D0" w14:textId="7FD447A6" w:rsidR="0013083D" w:rsidRPr="002A2461" w:rsidRDefault="0013083D" w:rsidP="003D1B3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 xml:space="preserve">Lanza </w:t>
            </w:r>
            <w:r w:rsidR="003D1B37">
              <w:rPr>
                <w:rFonts w:cstheme="minorHAnsi"/>
                <w:sz w:val="16"/>
                <w:szCs w:val="16"/>
                <w:lang w:val="en-US"/>
              </w:rPr>
              <w:t>et al. (2006)</w:t>
            </w:r>
          </w:p>
        </w:tc>
        <w:tc>
          <w:tcPr>
            <w:tcW w:w="959" w:type="dxa"/>
          </w:tcPr>
          <w:p w14:paraId="6043DA6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5/32</w:t>
            </w:r>
          </w:p>
        </w:tc>
        <w:tc>
          <w:tcPr>
            <w:tcW w:w="1559" w:type="dxa"/>
          </w:tcPr>
          <w:p w14:paraId="261D8F76" w14:textId="2DBC7008" w:rsidR="0013083D" w:rsidRPr="002A2461" w:rsidRDefault="0013083D" w:rsidP="008B5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31.7ds [1ds-7]</w:t>
            </w:r>
          </w:p>
        </w:tc>
        <w:tc>
          <w:tcPr>
            <w:tcW w:w="2126" w:type="dxa"/>
          </w:tcPr>
          <w:p w14:paraId="57155BA3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696957C6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</w:tcPr>
          <w:p w14:paraId="095945C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851" w:type="dxa"/>
          </w:tcPr>
          <w:p w14:paraId="40D6F75A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1DC0E8A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F385C49" w14:textId="78A5D054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ingle lumen</w:t>
            </w:r>
          </w:p>
        </w:tc>
      </w:tr>
      <w:tr w:rsidR="0013083D" w:rsidRPr="002A2461" w14:paraId="1543E1B1" w14:textId="50391970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C6EAD0" w14:textId="212DEF2C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tsushima et Frankel (2010)</w:t>
            </w:r>
          </w:p>
        </w:tc>
        <w:tc>
          <w:tcPr>
            <w:tcW w:w="959" w:type="dxa"/>
          </w:tcPr>
          <w:p w14:paraId="792B1329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36/23</w:t>
            </w:r>
          </w:p>
        </w:tc>
        <w:tc>
          <w:tcPr>
            <w:tcW w:w="1559" w:type="dxa"/>
          </w:tcPr>
          <w:p w14:paraId="048B17CA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1.4 (15.6)</w:t>
            </w:r>
          </w:p>
        </w:tc>
        <w:tc>
          <w:tcPr>
            <w:tcW w:w="2126" w:type="dxa"/>
          </w:tcPr>
          <w:p w14:paraId="671C58A7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4581E85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</w:tcPr>
          <w:p w14:paraId="23BA499D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851" w:type="dxa"/>
          </w:tcPr>
          <w:p w14:paraId="3CA6CBE0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</w:tcPr>
          <w:p w14:paraId="65E820EC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3991AB04" w14:textId="0C361D95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  <w:tr w:rsidR="0013083D" w:rsidRPr="002A2461" w14:paraId="361DF69E" w14:textId="245A7D50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36029D" w14:textId="4C93C038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ury et al. (2001)</w:t>
            </w:r>
          </w:p>
        </w:tc>
        <w:tc>
          <w:tcPr>
            <w:tcW w:w="959" w:type="dxa"/>
          </w:tcPr>
          <w:p w14:paraId="7B0F2D87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1/30</w:t>
            </w:r>
          </w:p>
        </w:tc>
        <w:tc>
          <w:tcPr>
            <w:tcW w:w="1559" w:type="dxa"/>
          </w:tcPr>
          <w:p w14:paraId="105294D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3.8 (16)</w:t>
            </w:r>
          </w:p>
        </w:tc>
        <w:tc>
          <w:tcPr>
            <w:tcW w:w="2126" w:type="dxa"/>
          </w:tcPr>
          <w:p w14:paraId="4B25059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6654A455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58314458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0</w:t>
            </w:r>
          </w:p>
        </w:tc>
        <w:tc>
          <w:tcPr>
            <w:tcW w:w="851" w:type="dxa"/>
          </w:tcPr>
          <w:p w14:paraId="7517BA49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A5265F3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3E863D21" w14:textId="1319825F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ual lumen</w:t>
            </w:r>
          </w:p>
        </w:tc>
      </w:tr>
      <w:tr w:rsidR="0013083D" w:rsidRPr="003D1B37" w14:paraId="44DFA534" w14:textId="3EE3F760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8ACEFC" w14:textId="0FAF7075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eggiolaro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5)</w:t>
            </w:r>
          </w:p>
        </w:tc>
        <w:tc>
          <w:tcPr>
            <w:tcW w:w="959" w:type="dxa"/>
          </w:tcPr>
          <w:p w14:paraId="06336D3F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0/35</w:t>
            </w:r>
          </w:p>
        </w:tc>
        <w:tc>
          <w:tcPr>
            <w:tcW w:w="1559" w:type="dxa"/>
          </w:tcPr>
          <w:p w14:paraId="7DF2B93D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4 (6.5)</w:t>
            </w:r>
          </w:p>
        </w:tc>
        <w:tc>
          <w:tcPr>
            <w:tcW w:w="2126" w:type="dxa"/>
          </w:tcPr>
          <w:p w14:paraId="63B9519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0 (5)/25 (3)</w:t>
            </w:r>
          </w:p>
        </w:tc>
        <w:tc>
          <w:tcPr>
            <w:tcW w:w="851" w:type="dxa"/>
          </w:tcPr>
          <w:p w14:paraId="577B23FB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850" w:type="dxa"/>
          </w:tcPr>
          <w:p w14:paraId="2A203B23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</w:tcPr>
          <w:p w14:paraId="31897739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01AF8074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A95F64A" w14:textId="54AB348D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ual lumen</w:t>
            </w:r>
          </w:p>
        </w:tc>
      </w:tr>
      <w:tr w:rsidR="0013083D" w:rsidRPr="003D1B37" w14:paraId="08CCB51B" w14:textId="76165B9B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D1852C" w14:textId="28A90DB1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ccini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6)</w:t>
            </w:r>
          </w:p>
        </w:tc>
        <w:tc>
          <w:tcPr>
            <w:tcW w:w="959" w:type="dxa"/>
          </w:tcPr>
          <w:p w14:paraId="4AEECC3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76/ 126</w:t>
            </w:r>
          </w:p>
        </w:tc>
        <w:tc>
          <w:tcPr>
            <w:tcW w:w="1559" w:type="dxa"/>
          </w:tcPr>
          <w:p w14:paraId="461C3A2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7.3 (3.5)</w:t>
            </w:r>
          </w:p>
        </w:tc>
        <w:tc>
          <w:tcPr>
            <w:tcW w:w="2126" w:type="dxa"/>
          </w:tcPr>
          <w:p w14:paraId="43EFFFE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69380B11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302</w:t>
            </w:r>
          </w:p>
        </w:tc>
        <w:tc>
          <w:tcPr>
            <w:tcW w:w="850" w:type="dxa"/>
          </w:tcPr>
          <w:p w14:paraId="260D6B16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6BD1F1A6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70305228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2C54AA2" w14:textId="470BEE59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2A2461" w14:paraId="74D3C729" w14:textId="75CD1652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4C87EE" w14:textId="6D50D099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ark et al. (2014)</w:t>
            </w:r>
          </w:p>
        </w:tc>
        <w:tc>
          <w:tcPr>
            <w:tcW w:w="959" w:type="dxa"/>
          </w:tcPr>
          <w:p w14:paraId="0307750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9/57</w:t>
            </w:r>
          </w:p>
        </w:tc>
        <w:tc>
          <w:tcPr>
            <w:tcW w:w="1559" w:type="dxa"/>
          </w:tcPr>
          <w:p w14:paraId="50205C0A" w14:textId="1C8C61AD" w:rsidR="0013083D" w:rsidRPr="002A2461" w:rsidRDefault="0013083D" w:rsidP="008B5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4.1ms (3.1)</w:t>
            </w:r>
          </w:p>
        </w:tc>
        <w:tc>
          <w:tcPr>
            <w:tcW w:w="2126" w:type="dxa"/>
          </w:tcPr>
          <w:p w14:paraId="0477B9B7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.9 (2.0)/-</w:t>
            </w:r>
          </w:p>
        </w:tc>
        <w:tc>
          <w:tcPr>
            <w:tcW w:w="851" w:type="dxa"/>
          </w:tcPr>
          <w:p w14:paraId="001C4FF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06</w:t>
            </w:r>
          </w:p>
        </w:tc>
        <w:tc>
          <w:tcPr>
            <w:tcW w:w="850" w:type="dxa"/>
          </w:tcPr>
          <w:p w14:paraId="59337557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26296B91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E105D30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7DE3017" w14:textId="2FC3A01A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ingle lumen</w:t>
            </w:r>
          </w:p>
        </w:tc>
      </w:tr>
      <w:tr w:rsidR="0013083D" w:rsidRPr="003D1B37" w14:paraId="6914196D" w14:textId="01E7B634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8C7018" w14:textId="6C8D574A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alimi et al. (2015)</w:t>
            </w:r>
          </w:p>
        </w:tc>
        <w:tc>
          <w:tcPr>
            <w:tcW w:w="959" w:type="dxa"/>
          </w:tcPr>
          <w:p w14:paraId="55B540D4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4/28</w:t>
            </w:r>
          </w:p>
        </w:tc>
        <w:tc>
          <w:tcPr>
            <w:tcW w:w="1559" w:type="dxa"/>
          </w:tcPr>
          <w:p w14:paraId="2584E573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7.37 (18.91)</w:t>
            </w:r>
          </w:p>
        </w:tc>
        <w:tc>
          <w:tcPr>
            <w:tcW w:w="2126" w:type="dxa"/>
          </w:tcPr>
          <w:p w14:paraId="76633DD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23.64 (4.55)</w:t>
            </w:r>
          </w:p>
        </w:tc>
        <w:tc>
          <w:tcPr>
            <w:tcW w:w="851" w:type="dxa"/>
          </w:tcPr>
          <w:p w14:paraId="58489C33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82</w:t>
            </w:r>
          </w:p>
        </w:tc>
        <w:tc>
          <w:tcPr>
            <w:tcW w:w="850" w:type="dxa"/>
          </w:tcPr>
          <w:p w14:paraId="749D3FCB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4FA544D5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24E8369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3145A62F" w14:textId="7EE1E221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reported</w:t>
            </w:r>
          </w:p>
        </w:tc>
      </w:tr>
      <w:tr w:rsidR="0013083D" w:rsidRPr="003D1B37" w14:paraId="306A73A4" w14:textId="580522E1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2052F9" w14:textId="118DF081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Santarsia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00)</w:t>
            </w:r>
          </w:p>
        </w:tc>
        <w:tc>
          <w:tcPr>
            <w:tcW w:w="959" w:type="dxa"/>
          </w:tcPr>
          <w:p w14:paraId="4A1BF545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2D9D379A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</w:tcPr>
          <w:p w14:paraId="036AD92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351873B9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</w:tcPr>
          <w:p w14:paraId="061C448C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057E5527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A9565AD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817FF5B" w14:textId="2472739D" w:rsidR="0013083D" w:rsidRPr="002A2461" w:rsidRDefault="005869FB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ual lumen</w:t>
            </w:r>
          </w:p>
        </w:tc>
      </w:tr>
      <w:tr w:rsidR="0013083D" w:rsidRPr="002A2461" w14:paraId="54D92700" w14:textId="2BAC3C4C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E33397" w14:textId="621CCF7C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Vezzani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959" w:type="dxa"/>
          </w:tcPr>
          <w:p w14:paraId="6D3F1FF7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0/41</w:t>
            </w:r>
          </w:p>
        </w:tc>
        <w:tc>
          <w:tcPr>
            <w:tcW w:w="1559" w:type="dxa"/>
          </w:tcPr>
          <w:p w14:paraId="29BA272A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0 (18)</w:t>
            </w:r>
          </w:p>
        </w:tc>
        <w:tc>
          <w:tcPr>
            <w:tcW w:w="2126" w:type="dxa"/>
          </w:tcPr>
          <w:p w14:paraId="657D4767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/26 (5)</w:t>
            </w:r>
          </w:p>
        </w:tc>
        <w:tc>
          <w:tcPr>
            <w:tcW w:w="851" w:type="dxa"/>
          </w:tcPr>
          <w:p w14:paraId="12292FC2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</w:tcPr>
          <w:p w14:paraId="5119EA2F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85</w:t>
            </w:r>
          </w:p>
        </w:tc>
        <w:tc>
          <w:tcPr>
            <w:tcW w:w="851" w:type="dxa"/>
          </w:tcPr>
          <w:p w14:paraId="6A39FC91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D9B2B4E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0991FB37" w14:textId="19F07A0A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ual lumen</w:t>
            </w:r>
          </w:p>
        </w:tc>
      </w:tr>
      <w:tr w:rsidR="0013083D" w:rsidRPr="002A2461" w14:paraId="2BAF4E11" w14:textId="405F2B05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BA18C6" w14:textId="5E14967F" w:rsidR="0013083D" w:rsidRPr="002A2461" w:rsidRDefault="0013083D" w:rsidP="003D1B3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 xml:space="preserve">Weekes </w:t>
            </w:r>
            <w:r w:rsidR="003D1B37">
              <w:rPr>
                <w:rFonts w:cstheme="minorHAnsi"/>
                <w:sz w:val="16"/>
                <w:szCs w:val="16"/>
                <w:lang w:val="en-US"/>
              </w:rPr>
              <w:t>et al. (2014)</w:t>
            </w:r>
          </w:p>
        </w:tc>
        <w:tc>
          <w:tcPr>
            <w:tcW w:w="959" w:type="dxa"/>
          </w:tcPr>
          <w:p w14:paraId="63551B60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3/83</w:t>
            </w:r>
          </w:p>
        </w:tc>
        <w:tc>
          <w:tcPr>
            <w:tcW w:w="1559" w:type="dxa"/>
          </w:tcPr>
          <w:p w14:paraId="53081B99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2.1 (15.6)</w:t>
            </w:r>
          </w:p>
        </w:tc>
        <w:tc>
          <w:tcPr>
            <w:tcW w:w="2126" w:type="dxa"/>
          </w:tcPr>
          <w:p w14:paraId="7917A1BB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1AA48B61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850" w:type="dxa"/>
          </w:tcPr>
          <w:p w14:paraId="3583D93D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14:paraId="1E31BA33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74C1037A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E0247F1" w14:textId="398687BB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  <w:tr w:rsidR="0013083D" w:rsidRPr="002A2461" w14:paraId="15AC6E56" w14:textId="588EBC52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52A77B" w14:textId="5A754E08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eekes et al. (2016)</w:t>
            </w:r>
          </w:p>
        </w:tc>
        <w:tc>
          <w:tcPr>
            <w:tcW w:w="959" w:type="dxa"/>
          </w:tcPr>
          <w:p w14:paraId="20F01A9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68/80</w:t>
            </w:r>
          </w:p>
        </w:tc>
        <w:tc>
          <w:tcPr>
            <w:tcW w:w="1559" w:type="dxa"/>
          </w:tcPr>
          <w:p w14:paraId="3637C9F9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8.4 (15.7)</w:t>
            </w:r>
          </w:p>
        </w:tc>
        <w:tc>
          <w:tcPr>
            <w:tcW w:w="2126" w:type="dxa"/>
          </w:tcPr>
          <w:p w14:paraId="154C302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26DEE6D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850" w:type="dxa"/>
          </w:tcPr>
          <w:p w14:paraId="504B5858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851" w:type="dxa"/>
          </w:tcPr>
          <w:p w14:paraId="7588FA50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2F7C0CE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14:paraId="76DB7279" w14:textId="7911F050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  <w:tr w:rsidR="0013083D" w:rsidRPr="003D1B37" w14:paraId="102137D8" w14:textId="5BC3803F" w:rsidTr="00130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11A85F" w14:textId="12A6B1CF" w:rsidR="0013083D" w:rsidRPr="002A2461" w:rsidRDefault="003D1B37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en et al. (2014)</w:t>
            </w:r>
          </w:p>
        </w:tc>
        <w:tc>
          <w:tcPr>
            <w:tcW w:w="959" w:type="dxa"/>
          </w:tcPr>
          <w:p w14:paraId="2774F0CC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99/103</w:t>
            </w:r>
          </w:p>
        </w:tc>
        <w:tc>
          <w:tcPr>
            <w:tcW w:w="1559" w:type="dxa"/>
          </w:tcPr>
          <w:p w14:paraId="4C4682FF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57 (17-97)</w:t>
            </w:r>
          </w:p>
        </w:tc>
        <w:tc>
          <w:tcPr>
            <w:tcW w:w="2126" w:type="dxa"/>
          </w:tcPr>
          <w:p w14:paraId="481C5604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021CA814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219</w:t>
            </w:r>
          </w:p>
        </w:tc>
        <w:tc>
          <w:tcPr>
            <w:tcW w:w="850" w:type="dxa"/>
          </w:tcPr>
          <w:p w14:paraId="2068CBD4" w14:textId="77777777" w:rsidR="0013083D" w:rsidRPr="002A2461" w:rsidRDefault="0013083D" w:rsidP="00BD0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6F603F35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5A65D820" w14:textId="77777777" w:rsidR="0013083D" w:rsidRPr="002A2461" w:rsidRDefault="0013083D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761BC720" w14:textId="3DF00ABA" w:rsidR="0013083D" w:rsidRPr="002A2461" w:rsidRDefault="005869FB" w:rsidP="002A2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ual lumen</w:t>
            </w:r>
          </w:p>
        </w:tc>
      </w:tr>
      <w:tr w:rsidR="0013083D" w:rsidRPr="003D1B37" w14:paraId="68FF5E7E" w14:textId="22B31974" w:rsidTr="0013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680261" w14:textId="777CB82A" w:rsidR="0013083D" w:rsidRPr="002A2461" w:rsidRDefault="00B926F9" w:rsidP="00BD0F7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Zanobetti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et al. (2014)</w:t>
            </w:r>
          </w:p>
        </w:tc>
        <w:tc>
          <w:tcPr>
            <w:tcW w:w="959" w:type="dxa"/>
          </w:tcPr>
          <w:p w14:paraId="623023D2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01/ 109</w:t>
            </w:r>
          </w:p>
        </w:tc>
        <w:tc>
          <w:tcPr>
            <w:tcW w:w="1559" w:type="dxa"/>
          </w:tcPr>
          <w:p w14:paraId="6BDB0E4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72 (27)</w:t>
            </w:r>
          </w:p>
        </w:tc>
        <w:tc>
          <w:tcPr>
            <w:tcW w:w="2126" w:type="dxa"/>
          </w:tcPr>
          <w:p w14:paraId="4DC05FB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</w:tcPr>
          <w:p w14:paraId="68259F50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124</w:t>
            </w:r>
          </w:p>
        </w:tc>
        <w:tc>
          <w:tcPr>
            <w:tcW w:w="850" w:type="dxa"/>
          </w:tcPr>
          <w:p w14:paraId="065DAF1C" w14:textId="77777777" w:rsidR="0013083D" w:rsidRPr="002A2461" w:rsidRDefault="0013083D" w:rsidP="00BD0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</w:tcPr>
          <w:p w14:paraId="53137FFD" w14:textId="77777777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E21FD4E" w14:textId="7F27CA0C" w:rsidR="0013083D" w:rsidRPr="002A2461" w:rsidRDefault="0013083D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A246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4BE43029" w14:textId="532EFD34" w:rsidR="0013083D" w:rsidRPr="002A2461" w:rsidRDefault="005869FB" w:rsidP="002A2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iple lumen</w:t>
            </w:r>
          </w:p>
        </w:tc>
      </w:tr>
    </w:tbl>
    <w:p w14:paraId="551F9EE4" w14:textId="53C2FEDB" w:rsidR="00BD0F7F" w:rsidRPr="00897EE1" w:rsidRDefault="008B55C0">
      <w:pPr>
        <w:rPr>
          <w:sz w:val="16"/>
          <w:szCs w:val="16"/>
          <w:lang w:val="en-US"/>
        </w:rPr>
      </w:pPr>
      <w:r w:rsidRPr="00897EE1">
        <w:rPr>
          <w:sz w:val="16"/>
          <w:szCs w:val="16"/>
          <w:lang w:val="en-US"/>
        </w:rPr>
        <w:lastRenderedPageBreak/>
        <w:t xml:space="preserve">BMI = Body Mass Index, ds = days, </w:t>
      </w:r>
      <w:r w:rsidR="00BD0F7F" w:rsidRPr="00897EE1">
        <w:rPr>
          <w:sz w:val="16"/>
          <w:szCs w:val="16"/>
          <w:lang w:val="en-US"/>
        </w:rPr>
        <w:t xml:space="preserve">F = Female, FV = Femoral Vein, IJV = Internal Jugular Vein, IQR = Interquartile Range, </w:t>
      </w:r>
      <w:r w:rsidR="00897EE1">
        <w:rPr>
          <w:sz w:val="16"/>
          <w:szCs w:val="16"/>
          <w:lang w:val="en-US"/>
        </w:rPr>
        <w:t xml:space="preserve">kg = kilogram, </w:t>
      </w:r>
      <w:r w:rsidR="00BD0F7F" w:rsidRPr="00897EE1">
        <w:rPr>
          <w:sz w:val="16"/>
          <w:szCs w:val="16"/>
          <w:lang w:val="en-US"/>
        </w:rPr>
        <w:t xml:space="preserve">M = Male, </w:t>
      </w:r>
      <w:proofErr w:type="spellStart"/>
      <w:r w:rsidRPr="00897EE1">
        <w:rPr>
          <w:sz w:val="16"/>
          <w:szCs w:val="16"/>
          <w:lang w:val="en-US"/>
        </w:rPr>
        <w:t>ms</w:t>
      </w:r>
      <w:proofErr w:type="spellEnd"/>
      <w:r w:rsidRPr="00897EE1">
        <w:rPr>
          <w:sz w:val="16"/>
          <w:szCs w:val="16"/>
          <w:lang w:val="en-US"/>
        </w:rPr>
        <w:t xml:space="preserve"> = months, </w:t>
      </w:r>
      <w:proofErr w:type="spellStart"/>
      <w:r w:rsidR="00BD0F7F" w:rsidRPr="00897EE1">
        <w:rPr>
          <w:sz w:val="16"/>
          <w:szCs w:val="16"/>
          <w:lang w:val="en-US"/>
        </w:rPr>
        <w:t>PICC</w:t>
      </w:r>
      <w:proofErr w:type="spellEnd"/>
      <w:r w:rsidR="00BD0F7F" w:rsidRPr="00897EE1">
        <w:rPr>
          <w:sz w:val="16"/>
          <w:szCs w:val="16"/>
          <w:lang w:val="en-US"/>
        </w:rPr>
        <w:t xml:space="preserve"> = Peripherally Inserted Catheter, SD = Standard Deviation, SV = Subclavian Vein</w:t>
      </w:r>
    </w:p>
    <w:sectPr w:rsidR="00BD0F7F" w:rsidRPr="00897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47FC9"/>
    <w:multiLevelType w:val="hybridMultilevel"/>
    <w:tmpl w:val="AC62D676"/>
    <w:lvl w:ilvl="0" w:tplc="4AAAC5F4">
      <w:start w:val="64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9D78AD"/>
    <w:rsid w:val="00002671"/>
    <w:rsid w:val="000078DB"/>
    <w:rsid w:val="00042B43"/>
    <w:rsid w:val="000577B1"/>
    <w:rsid w:val="000E0AE6"/>
    <w:rsid w:val="000E461B"/>
    <w:rsid w:val="000F7E3E"/>
    <w:rsid w:val="0013083D"/>
    <w:rsid w:val="001D33AC"/>
    <w:rsid w:val="001F4F78"/>
    <w:rsid w:val="002812B5"/>
    <w:rsid w:val="00282CB1"/>
    <w:rsid w:val="002A2461"/>
    <w:rsid w:val="0035412F"/>
    <w:rsid w:val="00385E4E"/>
    <w:rsid w:val="003D1B37"/>
    <w:rsid w:val="004332E1"/>
    <w:rsid w:val="004636D7"/>
    <w:rsid w:val="004E286B"/>
    <w:rsid w:val="005869FB"/>
    <w:rsid w:val="0068774B"/>
    <w:rsid w:val="006B235E"/>
    <w:rsid w:val="006C1454"/>
    <w:rsid w:val="00702B05"/>
    <w:rsid w:val="007E6233"/>
    <w:rsid w:val="0086784D"/>
    <w:rsid w:val="00897EE1"/>
    <w:rsid w:val="008A0BED"/>
    <w:rsid w:val="008B55C0"/>
    <w:rsid w:val="008E756F"/>
    <w:rsid w:val="008F5A9A"/>
    <w:rsid w:val="009D78AD"/>
    <w:rsid w:val="009F2C12"/>
    <w:rsid w:val="00A04C29"/>
    <w:rsid w:val="00A102BA"/>
    <w:rsid w:val="00A426DE"/>
    <w:rsid w:val="00AB2064"/>
    <w:rsid w:val="00B00366"/>
    <w:rsid w:val="00B173D5"/>
    <w:rsid w:val="00B926F9"/>
    <w:rsid w:val="00B960DA"/>
    <w:rsid w:val="00BD0F7F"/>
    <w:rsid w:val="00CB552F"/>
    <w:rsid w:val="00DB410D"/>
    <w:rsid w:val="00E935CB"/>
    <w:rsid w:val="00EB13F9"/>
    <w:rsid w:val="00EF5968"/>
    <w:rsid w:val="00F0124D"/>
    <w:rsid w:val="00F93127"/>
    <w:rsid w:val="00FB1615"/>
    <w:rsid w:val="00FB47F9"/>
    <w:rsid w:val="00FF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AD7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9D78A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9D78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85E4E"/>
    <w:pPr>
      <w:ind w:left="720"/>
      <w:contextualSpacing/>
    </w:pPr>
  </w:style>
  <w:style w:type="table" w:styleId="MediumList1">
    <w:name w:val="Medium List 1"/>
    <w:basedOn w:val="TableNormal"/>
    <w:uiPriority w:val="65"/>
    <w:rsid w:val="00BD0F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9D78A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9D78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85E4E"/>
    <w:pPr>
      <w:ind w:left="720"/>
      <w:contextualSpacing/>
    </w:pPr>
  </w:style>
  <w:style w:type="table" w:styleId="MediumList1">
    <w:name w:val="Medium List 1"/>
    <w:basedOn w:val="TableNormal"/>
    <w:uiPriority w:val="65"/>
    <w:rsid w:val="00BD0F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76</Words>
  <Characters>1830</Characters>
  <Application>Microsoft Office Word</Application>
  <DocSecurity>0</DocSecurity>
  <Lines>305</Lines>
  <Paragraphs>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dsen, Reinder</dc:creator>
  <cp:lastModifiedBy>S3G_Apply_Fixed_Case</cp:lastModifiedBy>
  <cp:revision>10</cp:revision>
  <dcterms:created xsi:type="dcterms:W3CDTF">2017-08-12T15:03:00Z</dcterms:created>
  <dcterms:modified xsi:type="dcterms:W3CDTF">2018-02-17T08:59:00Z</dcterms:modified>
</cp:coreProperties>
</file>